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67587" w14:textId="7B10763D" w:rsidR="009A237E" w:rsidRPr="00DD34FC" w:rsidRDefault="009A237E" w:rsidP="009A237E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hAnsi="Times New Roman" w:cs="Times New Roman"/>
          <w:b/>
          <w:lang w:val="en-US"/>
        </w:rPr>
        <w:t xml:space="preserve">Fig. 2, Source Data 3. </w:t>
      </w:r>
      <w:r w:rsidRPr="009A237E">
        <w:rPr>
          <w:rFonts w:ascii="Times New Roman" w:hAnsi="Times New Roman" w:cs="Times New Roman"/>
          <w:lang w:val="en-US"/>
        </w:rPr>
        <w:t>Model parameters for the g</w:t>
      </w:r>
      <w:r w:rsidRPr="009A237E">
        <w:rPr>
          <w:rFonts w:ascii="Times New Roman" w:eastAsia="Times New Roman" w:hAnsi="Times New Roman" w:cs="Times New Roman"/>
          <w:lang w:val="en-US"/>
        </w:rPr>
        <w:t>roup fits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4517A9BD" w14:textId="77777777" w:rsidR="009A237E" w:rsidRPr="00DD34FC" w:rsidRDefault="009A237E" w:rsidP="009A237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9A237E" w:rsidRPr="00DD34FC" w14:paraId="3FA28AFD" w14:textId="77777777" w:rsidTr="0075623E">
        <w:tc>
          <w:tcPr>
            <w:tcW w:w="3018" w:type="dxa"/>
          </w:tcPr>
          <w:p w14:paraId="37D78E81" w14:textId="77777777" w:rsidR="009A237E" w:rsidRPr="00DD34FC" w:rsidRDefault="009A237E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Condition</w:t>
            </w:r>
          </w:p>
        </w:tc>
        <w:tc>
          <w:tcPr>
            <w:tcW w:w="3019" w:type="dxa"/>
          </w:tcPr>
          <w:p w14:paraId="6382B258" w14:textId="58991DAA" w:rsidR="009A237E" w:rsidRPr="00DD34FC" w:rsidRDefault="00B721DA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9A237E">
              <w:rPr>
                <w:rFonts w:ascii="Times New Roman" w:hAnsi="Times New Roman" w:cs="Times New Roman"/>
                <w:b/>
                <w:lang w:val="en-US"/>
              </w:rPr>
              <w:t>lpha</w:t>
            </w:r>
          </w:p>
        </w:tc>
        <w:tc>
          <w:tcPr>
            <w:tcW w:w="3019" w:type="dxa"/>
          </w:tcPr>
          <w:p w14:paraId="2800BEC0" w14:textId="67CE968F" w:rsidR="009A237E" w:rsidRPr="00DD34FC" w:rsidRDefault="00B721DA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="009A237E">
              <w:rPr>
                <w:rFonts w:ascii="Times New Roman" w:hAnsi="Times New Roman" w:cs="Times New Roman"/>
                <w:b/>
                <w:lang w:val="en-US"/>
              </w:rPr>
              <w:t>eta</w:t>
            </w:r>
          </w:p>
        </w:tc>
      </w:tr>
      <w:tr w:rsidR="009A237E" w:rsidRPr="00DD34FC" w14:paraId="7A12980E" w14:textId="77777777" w:rsidTr="0075623E">
        <w:tc>
          <w:tcPr>
            <w:tcW w:w="3018" w:type="dxa"/>
          </w:tcPr>
          <w:p w14:paraId="59BAF170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2"/>
            <w:r w:rsidRPr="00DD34FC">
              <w:rPr>
                <w:rFonts w:ascii="Times New Roman" w:hAnsi="Times New Roman" w:cs="Times New Roman"/>
                <w:lang w:val="en-US"/>
              </w:rPr>
              <w:t>[0 ms, 0 ms]</w:t>
            </w:r>
          </w:p>
        </w:tc>
        <w:tc>
          <w:tcPr>
            <w:tcW w:w="3019" w:type="dxa"/>
          </w:tcPr>
          <w:p w14:paraId="73CD343F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-11.95208</w:t>
            </w:r>
          </w:p>
        </w:tc>
        <w:tc>
          <w:tcPr>
            <w:tcW w:w="3019" w:type="dxa"/>
          </w:tcPr>
          <w:p w14:paraId="225A3792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6.525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9A237E" w:rsidRPr="00DD34FC" w14:paraId="47597D87" w14:textId="77777777" w:rsidTr="0075623E">
        <w:tc>
          <w:tcPr>
            <w:tcW w:w="3018" w:type="dxa"/>
          </w:tcPr>
          <w:p w14:paraId="36603DE2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3019" w:type="dxa"/>
          </w:tcPr>
          <w:p w14:paraId="2532D70D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-11.75708</w:t>
            </w:r>
          </w:p>
        </w:tc>
        <w:tc>
          <w:tcPr>
            <w:tcW w:w="3019" w:type="dxa"/>
          </w:tcPr>
          <w:p w14:paraId="2A70E04C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6.17254</w:t>
            </w:r>
          </w:p>
        </w:tc>
      </w:tr>
      <w:tr w:rsidR="009A237E" w:rsidRPr="00DD34FC" w14:paraId="1710BB65" w14:textId="77777777" w:rsidTr="0075623E">
        <w:tc>
          <w:tcPr>
            <w:tcW w:w="3018" w:type="dxa"/>
          </w:tcPr>
          <w:p w14:paraId="4F318D8B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0 ms, 100 ms]</w:t>
            </w:r>
          </w:p>
        </w:tc>
        <w:tc>
          <w:tcPr>
            <w:tcW w:w="3019" w:type="dxa"/>
          </w:tcPr>
          <w:p w14:paraId="3B0FDDBF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-11.451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19" w:type="dxa"/>
          </w:tcPr>
          <w:p w14:paraId="6ABAB077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5.78648</w:t>
            </w:r>
          </w:p>
        </w:tc>
      </w:tr>
      <w:tr w:rsidR="009A237E" w:rsidRPr="00DD34FC" w14:paraId="09A74BBF" w14:textId="77777777" w:rsidTr="0075623E">
        <w:tc>
          <w:tcPr>
            <w:tcW w:w="3018" w:type="dxa"/>
          </w:tcPr>
          <w:p w14:paraId="77F1D653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3019" w:type="dxa"/>
          </w:tcPr>
          <w:p w14:paraId="13B816AE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-11.69868</w:t>
            </w:r>
          </w:p>
        </w:tc>
        <w:tc>
          <w:tcPr>
            <w:tcW w:w="3019" w:type="dxa"/>
          </w:tcPr>
          <w:p w14:paraId="184AD3AD" w14:textId="77777777" w:rsidR="009A237E" w:rsidRPr="00DD34FC" w:rsidRDefault="009A237E" w:rsidP="00B721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6.18588</w:t>
            </w:r>
          </w:p>
        </w:tc>
      </w:tr>
      <w:bookmarkEnd w:id="0"/>
    </w:tbl>
    <w:p w14:paraId="7211A531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37E"/>
    <w:rsid w:val="004F4EDD"/>
    <w:rsid w:val="00872D0F"/>
    <w:rsid w:val="009A237E"/>
    <w:rsid w:val="00B721DA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48233A"/>
  <w15:chartTrackingRefBased/>
  <w15:docId w15:val="{CB1C6572-62AA-7840-BD16-634223C5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9T13:16:00Z</dcterms:created>
  <dcterms:modified xsi:type="dcterms:W3CDTF">2019-10-29T13:50:00Z</dcterms:modified>
</cp:coreProperties>
</file>